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Figure.</w:t>
      </w:r>
    </w:p>
    <w:p>
      <w:pPr>
        <w:pStyle w:val="Textosinformato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Textosinformato"/>
        <w:spacing w:lineRule="auto" w:line="360"/>
        <w:rPr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arison of the amino acid sequences of the cathepsin B-like cysteine proteases. The alignment was generated using the MUSCLE program. Pp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hyscomitrella pate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Sm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elaginella moellendorff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Os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ryza sativ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Hv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ordeum vulga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Pt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opulus trichocarp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At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rabidopsis thaliana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Textosinforma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Zebrafish      --------MWR-LAFLCVISALS----------------VSWARPRLAPLSHEMVNFI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Frog           --------MWHLVVALCFLASIA----------------NSRHLPYFAPLSHDMVNYI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hicken        --------MSWSRSILCLLGAFA----------------NARSIPYYPPLSSDLVNHI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Mice           --------MWWSLILLSCLLALT----------------SAHDKPSFHPLSDDLINYI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uman          --------MWQLWASLCCLLVLA----------------NARSRPSFHPLSDELVNYV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Dog            --------MWQLLTTLSCLVMLT----------------GAQSRLPFRALSDELVDYV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orse          --------MWQLLATLSCLVVLT----------------NARSRPYFQPLSDELVNYV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Pig            --------MWRLLATLSCLVLLT----------------SARESLHFQPLSDELVNFI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ow            --------MWRLLATLSCLLVLT----------------SARSSLYFPPLSDELVNFV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pPap-9              --------MKPISLLLLCSVILA------AQAARVEPDLLESKRLIHQQL---LVDKVNA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SmPap-19             --------MESSLVLAAAAIALL----FSAVAQGVRVAESGKLDLGRPLLQKSIVDIVNN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OsPap-45             --------MGMPLLLLLLILVAAGPQAGRAAKPIPNLQLMTKEGGSSRIIQDDIIKAIN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19             --------MGSGLLPLALLVVLS------AAAAAPQLAGAAGGGHSLGIIQKGIIQTVNN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20             -----MGGVGVSLALLAAAAAVV----ISAVAAAPQLVGAAKAEHSLGIIQEDIIQTVN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tPap-1              ---METSLCFSTLLLLLIGAIFT------FQSQVIAVEPVSDLKLNSRILQDSILKKVNG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29             MADNCIRLLHSASVFFCLGLLIS----SFNLLQGIAAENLSKQKLTSWILQNEIVKEVN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30             -MAVYNTKLCLASVFLLLGLLLA------FDLKGIEAESLTKQKLDSKILQDEIVKKVNE</w:t>
      </w:r>
    </w:p>
    <w:p>
      <w:pPr>
        <w:pStyle w:val="Textosinformato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                                               </w:t>
      </w:r>
      <w:r>
        <w:rPr>
          <w:sz w:val="18"/>
          <w:szCs w:val="18"/>
        </w:rPr>
        <w:t xml:space="preserve">:   ::. :* 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Zebrafish      A-NTTWTAGHN--FRDVDYSYVKRLCGTFLKGPK-----LPVMVQYTEGLKLPKN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Frog           V-NTTWKAGHN--FANADVHYVKRLCGTHLNGPQ-----LQKRFGFADDLDLPDSFDSRA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hicken        L-NTTGRAGHN--FHNTDMSYVKKLCGTFLGGPK-----APERVDFAEDMDLPDTFDTR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Mice           Q-NTTWQAGRN--FYNVDISYLKKLCGTVLGGPK-----LPGRVAFGEDIDLPET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uman          R-NTTWQAGHN--FYNVDMSYLKRLCGTFLGGPK-----PPQRVMFTEDLKLPAS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Dog            R-NTTWKAGHN--FHNVDPSYLRRLCGTFLGGPK-----LPQRVQFAKNLILPES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orse          R-NTTWKAGHN--FHNVDLSYVKRLCGTFLGGPK-----LPQRVWFAEDVVLPEN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Pig            Q-NTTWTAGHN--FYNVDLSYVKKLCGTFLGGPK-----LPQRAAFAADMILPKS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ow            Q-NTTWKAGHN--FYNVDLSYVKKLCGAILGGPK-----LPQRDAFAADVVLPES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pPap-9              HPRATWKAGFNDRFEGHTIEHLKKICGAKMTPANELEPSIERVTHKHKKLVLPKEFDAR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SmPap-19             DPNAGWKAGFNERFINHTVRDFKRLCGVLPKSSEEVQPLRPLRSH-PRTLDLPKHFDARE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OsPap-45             HPNAGWTAARNPYFANYTTAQFKHILGVKPTPHSVLN-DVPVKTY-PRSLMLPKEFDARS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19             HPNAGWTAGHNPYLANYTIEQFKHMLGVKPTPPGLLA-GVRTKTH-PRSEQLPKEFDARS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20             HPNAGWTAGHNPYFANYTIEQFKHILGVKPTPPGLLA-GVPIKTH-PKSADLPKEFDART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tPap-1              NPKAGWKATMNHHFSNYTVAQFKYLLGVKPTPKEELR-GIPVISH-PKSLRLPEEFDART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29             NPNAGWKASFNDRFANATVAEFKRLLGVKPTPKTEFL-GVPIVSH-DISLKLPKEFDART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30             NPNAGWKAAINDRFSNATVAEFKRLLGVKPTPKKHFL-GVPIVSH-DPSLKLPKAFDART</w:t>
      </w:r>
    </w:p>
    <w:p>
      <w:pPr>
        <w:pStyle w:val="Textosinformato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 </w:t>
      </w:r>
      <w:r>
        <w:rPr>
          <w:sz w:val="18"/>
          <w:szCs w:val="18"/>
        </w:rPr>
        <w:t xml:space="preserve">.:   *  *  : .     .. : *.                       **  **:* 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Zebrafish      QWPNCPTLKEIRDQGSCGSCWAFGAAEAISDRVCIQSNAKVSVEISSQDLLTCCD-SCGM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Frog           AWPNCPTIREIRDQGSCGSCWAFGAVEAISDRVCVHTNGKVNVEVSAEDLLSCCGFKCGM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hicken        QWPNCPTISEIRDQGSCGSCWAFGAVEAISDRICVHTNAKVSVEVSAEDLLSCCGFECGM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Mice           QWSNCPTIGQIRDQGSCGSCWAFGAVEAISDRTCIHTNGRVNVEVSAEDLLTCCGIQ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uman          QWPQCPTIKEIRDQGSCGSCWAFGAVEAISDRICIHTNAHVSVEVSAEDLLTCCGSM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Dog            QWPNCPTIKEIRDQGSCGSCWAFGAVEAISDRICIRTNGHVNVEVSAEDMLTCCGDQ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orse          QWPNCPTIKEIRDQGSCGSCWAFGAVEAISDRICIRTNGHVSVEVSAEDMLTCCGDQ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Pig            QWPNCPTIKEIRDQGSCGSCWAFGAVEAISDRICIRSNGRVNVEVSAEDMLTCCGDE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ow            QWPNCPTIKEIRDQGSCGSCWAFGAVEAISDRICIHSNGRVNVEVSAEDMLTCCDGE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pPap-9              HWGHCSTIGAILDQGHCGSCWAFGAAESLTDRFCIHMN--ESVSLSENDLLACCGFE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SmPap-19             AWPQCSSIKNILDQGHCGSCWAFGAVEALTDRFCILNN--ENVSLSENDLVACCS-SCGF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OsPap-45             AWSQCNTIGTILDQGHCGSCWAFGAVECLQDRFCIHFN--MNISLSVNDLVACCGFM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19             KWSGCSTIGKILDQGHCGSCWAFGAVECLQDRFCIHHN--MNISLSANDLVACCGFMCGD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20             QWSSCSTIGNILDQGHCGACWAFAAVESLQDRFCIHLN--MSVSLSVNDLLACCGFLCGS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tPap-1              AWPQCSTIGKILDQGHCGSCWAFGAVESLSDRFCIHYG--MNISLSVNDLLACCGFLCGS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29             AWSQCTSIGRILDQGHCGSCWAFGAVESLSDRFCIKYN--MNVSLSVNDLLACCGFLCGQ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30             AWPQCTSIGNILDQGHCGSCWAFGAVESLSDRFCIQFG--MNISLSVNDLLACCGFRCGD</w:t>
      </w:r>
    </w:p>
    <w:p>
      <w:pPr>
        <w:pStyle w:val="Textosinformato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 </w:t>
      </w:r>
      <w:r>
        <w:rPr>
          <w:sz w:val="18"/>
          <w:szCs w:val="18"/>
        </w:rPr>
        <w:t xml:space="preserve">*  * ::  * *** **:****.*.*.: ** *:  .   .:.:* :*:::**.  ** 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Zebrafish      GCNGGYPSAAWDFWTTDGLVTGGLYNSHIGCRPY-TIEPCEHHVNGSRPPCTGEGGDTPN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Frog           GCNGGYPSGAWRFWTETGLVSGGLYDSHVGCRPY-SIPPCEHHVNGSRPSCKGEEGD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hicken        GCNGGYPSGAWRYWTERGLVSGGLYDSHVGCRAY-TIPPCEHHVNGSRPPCTGEGGETPR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Mice           GCNGGYPSGAWSFWTKKGLVSGGVYNSHVGCLPY-TIPPCEHHVNGSRPPCTGE-GDTPR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uman          GCNGGYPAEAWNFWTRKGLVSGGLYESHVGCRPY-SIPPCEHHVNGSRPPCTGE-GD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Dog            GCNGGFPAEAWNFWTKQGLVSGGLYDSHVGCRPY-SIPPCEHHVNGSRPPCTGE-GD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orse          GCNGGFPAEAWNFWTKQGLVSGGLYDSHVGCRPY-SIPPCEHHVNGSRPPCTGEGGD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Pig            GCNGGFPSGAWNFWTKKGLVSGGLYDSHVGCRPY-SIPPCEHHVNGSRPPCTGE-GD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ow            GCNGGFPSGAWNFWTKKGLVSGGLYNSHVGCRPY-SIPPCEHHVNGSRPPCTGE-GD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pPap-9              GCDGGYPIRAWRYFKRTGVVTS-------KCDPYFDQIGCGH------PGCYPT-YR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SmPap-19             GCDGGYPYAAWEYFAQTGVVTS-------QCDPYFDGKGCKH------PGCEPE-YDTP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OsPap-45             GCDGGYPIMAWRYFVRNGVVTD-------ECDPYFDQVGCKH------PGCEPA-YPTP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19             GCDGGYPISAWQYFVQNGVVTE-------ECDPYFDQVGCKH------PGCEPA-YPTP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20             GCNGGYPISAWRYFRRSGVVTE-------ECDPYFDQTGCQH------PGCEPA-YP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tPap-1              GCNGGYPISAWRYFVHHGVVTE-------ECDPYFDDIGCSH------PGCEPG-YP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29             GCNGGYPIAAWRYFKHHGVVTE-------ECDPYFDNTGCSH------PGCEPA-YPTPK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30             GCDGGYPIAAWQYFSYSGVVTE-------ECDPYFDNTGCSH------PGCEPA-YPTPK</w:t>
      </w:r>
    </w:p>
    <w:p>
      <w:pPr>
        <w:pStyle w:val="Textosinformato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</w:t>
      </w:r>
      <w:r>
        <w:rPr>
          <w:sz w:val="18"/>
          <w:szCs w:val="18"/>
        </w:rPr>
        <w:t xml:space="preserve">**:**:*  ** ::   *:*:         * .*     * *      * *      ** 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Zebrafish      CDMKCEPGYSPLYKEDKHFGKTSYSVPSNQNGIMAELFKNGPVEAAFTVYEDFLL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Frog           CMKTCEEGYTPAYGSDKHFGATSYGVPSSEKEIMADIYKNGPVEGAFVVYADFPL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hicken        CSRHCEPGYSPSYKEDKHYGITSYGVPRSEKEIMAEIYKNGPVEGAFIVYEDFLM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Mice           CNKSCEAGYSPSYKEDKHFGYTSYSVSNSVKEIMAEIYKNGPVEGAFTVFSDFLT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uman          CSKICEPGYSPTYKQDKHYGYNSYSVSNSEKDIMAEIYKNGPVEGAFSVYSDFLL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Dog            CSKICEPGYSPSYKEDKHYGCSSYSVSDNEKEIMAEIYKNGPVEAAFTVYSDFLL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orse          CSKICEPGYSPSYKEDKHYGCSSYSVSSSEKEIMAEIFKNGPVEAAFTVYSDFLQ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Pig            CSKICEPGYTPSYKEDKHFGCSSYSISRNEKEIMAEIYKNGPVEGAFTVYSDFLQ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ow            CSKTCEPGYSPSYKEDKHFGCSSYSVANNEKEIMAEIYKNGPVEGAFSVYSDFLL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pPap-9              CVKHCVD--DELWVKSKHLSVNAYEVSKEPEDLMAELYTNGPIEVSFEVFEDFAHYKT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SmPap-19             CVKQCVD--NEQWRDSKHFTVQTYAVNSDIYDIQAEIYKNGPVEVSYTVYEDFAH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OsPap-45             CEKKCKVQ-NQVWLEKKHFSVNAYRVNSDPHDIMAEVYQNGPVEVAFTVYEDFAH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19             CEKKCKVQ-NQVWQEKKHFSIDAYQVNSDPHDIMAEVYKNGPVEVAFTVYEDFAH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20             CHRKCKVE-NQVWKKNKHFSVNAYRVHSNPHDIMAEVYKNGPVEVAFTVYEDFAH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tPap-1              CARKCVNK-NQLWKKSKHYGVKPYRIDSDPESIMAEIYKNGPVEVAFTVYEDFAH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29             CARKCVSG-NQLWRESKHYGVSAYKVRSHPDDIMAEVYKNGPVEVAFTVYEDFAHYKS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30             CSRKCVSD-NKLWSESKHYSVSTYTVKSNPQDIMAEVYKNGPVEVSFTVYEDFAHYKSGV</w:t>
      </w:r>
    </w:p>
    <w:p>
      <w:pPr>
        <w:pStyle w:val="Textosinformato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</w:t>
      </w:r>
      <w:r>
        <w:rPr>
          <w:sz w:val="18"/>
          <w:szCs w:val="18"/>
        </w:rPr>
        <w:t>*   *       : ..**    .* :      : *::: ***:* :: *: **  **:**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Zebrafish      YQHMSGSALGGHAIKILGWGE-ENGVPYWLAANSWNTDWGDNGYFKILRGEDHCGIESEI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Frog           YQHETGEELGGHAIKILGWGV-ENGTPYWLCANSWNTDWGDNGFFKILRGKDHCGIESE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hicken        YQHVSGEQVGGHAIRILGWGV-ENGTPYWLAANSWNTDWGITGFFKILRGEDHCGIESEI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Mice           YKHEAGDMMGGHAIRILGWGV-ENGVPYWLAANSWNLDWGDNGFFKILRGENHCGIESEI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uman          YQHVTGEMMGGHAIRILGWGV-ENGTPYWLVANSWNTDWGDNGFFKILRGQDHCGIESE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Dog            YQHVTGEMMGGHAVRILGWGV-EDGTPYWLVGNSWNTDWGDNGFFKILRGRDHCGIESEI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Horse          YQHVAGDMMGGHAVRILGWGV-ENGTPYWLVGNSWNTDWGDNGFFKILRGQDHCGIESEI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Pig            YQHVTGDLMGGHAIRILGWGV-ENGTPYWLVGNSWNTDWGDNGFFKILRGQDHCGIESEI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ow            YQHVSGEIMGGHAIRILGWGV-ENGTPYWLVGNSWNTDWGDNGFFKILRGQDHCGIESEI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pPap-9              YKHVYGRYIGGHAVKLIGWGTTDDGVDYWTIVNSWNTNWGEHGLFRIARGGNECGIESYA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SmPap-19             YKHVFGEVLGGHAVKFIGWGTTDDGKDYWIVANSWNRSWGEDGFFQISRGSNECGIESEP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OsPap-45             YKHITGGMMGGHAVKLIGWGTTDAGEDYWLLANQWNRGWGDDGYFKIIRGTNECGIEED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19             YKHITGGVMGGHAVKLIGWGTSDAGEDYWLLANQWNRGWGDDGYFKIIRGKNECGIEED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HvPap-20             YKHITGGVMGGHAVKLIGWGTSDAGEDYWLLANQWNRGWGDDGYFKIIRGKNECGIEED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PtPap-1              YKHITGGMMGGHAVKLIGWGTSEDGEAYWLLANQWNRGWGDDGYFKIRRGTNECGIEGD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29             YKHITGTNIGGHAVKLIGWGTSDDGEDYWLLANQWNRSWGDDGYFKIRRGTNECGIEHGV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AtPap-30             YKHITGSNIGGHAVKLIGWGTSSEGEDYWLMANQWNRGWGDDGYFMIRRGTNECGIEDEP</w:t>
      </w:r>
    </w:p>
    <w:p>
      <w:pPr>
        <w:pStyle w:val="Textosinformato"/>
        <w:rPr>
          <w:sz w:val="18"/>
          <w:szCs w:val="18"/>
        </w:rPr>
      </w:pPr>
      <w:r>
        <w:rPr>
          <w:rFonts w:eastAsia="Courier New"/>
          <w:sz w:val="18"/>
          <w:szCs w:val="18"/>
        </w:rPr>
        <w:t xml:space="preserve">                     </w:t>
      </w:r>
      <w:r>
        <w:rPr>
          <w:sz w:val="18"/>
          <w:szCs w:val="18"/>
        </w:rPr>
        <w:t xml:space="preserve">*:*  *  :****:.::***  . *  **   *.** .**  * * * ** : ****   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Zebrafish      VAGIPM-------------------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Frog           VAGIPKN------------------</w:t>
      </w:r>
    </w:p>
    <w:p>
      <w:pPr>
        <w:pStyle w:val="Textosinformato"/>
        <w:rPr>
          <w:sz w:val="18"/>
          <w:szCs w:val="18"/>
        </w:rPr>
      </w:pPr>
      <w:r>
        <w:rPr>
          <w:sz w:val="18"/>
          <w:szCs w:val="18"/>
        </w:rPr>
        <w:t>CathB_Chicken        VAGVPRMEQYWTRV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athB_Mice           VAGIPRTDQYWGRF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athB_Human          VAGIPRTDQYWEKI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athB_Dog            VAGIPCTDQYWKKI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athB_Horse          VAGIPCTDQYWKRI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athB_Pig            VAGIPCTPHF----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athB_Cow            VAGMPCTHQY----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pPap-9              VAGLPFDKGLHSAM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mPap-19             VAGIPLKKTGFSDI---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sPap-45             VAGMPSTKNMVRNYDSAFGVGTAIV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vPap-19             TAGMPSMKNIAGSAFAM--------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HvPap-20             TAGMPSTKNMDRNNDVAF--GTAIL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tPap-1              VAGLPSTRNLVREVVSVDAREDASA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tPap-29             VAGLPSDRNVVKGITTSDDLLVSSF</w:t>
      </w:r>
    </w:p>
    <w:p>
      <w:pPr>
        <w:pStyle w:val="Textosinforma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tPap-30             VAGLPSSKNVFRVDTGSNDLPVASV</w:t>
      </w:r>
    </w:p>
    <w:p>
      <w:pPr>
        <w:pStyle w:val="Textosinformato"/>
        <w:rPr/>
      </w:pPr>
      <w:r>
        <w:rPr>
          <w:rFonts w:eastAsia="Courier New"/>
          <w:sz w:val="18"/>
          <w:szCs w:val="18"/>
          <w:lang w:val="en-GB"/>
        </w:rPr>
        <w:t xml:space="preserve">                     </w:t>
      </w:r>
      <w:r>
        <w:rPr>
          <w:sz w:val="18"/>
          <w:szCs w:val="18"/>
        </w:rPr>
        <w:t xml:space="preserve">.**:*                    </w:t>
      </w:r>
    </w:p>
    <w:sectPr>
      <w:type w:val="nextPage"/>
      <w:pgSz w:w="11906" w:h="16838"/>
      <w:pgMar w:left="1152" w:right="1152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s-E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3:34:00Z</dcterms:created>
  <dc:creator>Manuel</dc:creator>
  <dc:description/>
  <cp:keywords/>
  <dc:language>en-US</dc:language>
  <cp:lastModifiedBy>Manuel</cp:lastModifiedBy>
  <dcterms:modified xsi:type="dcterms:W3CDTF">2011-10-05T10:33:00Z</dcterms:modified>
  <cp:revision>4</cp:revision>
  <dc:subject/>
  <dc:title>CathB_Zebrafish      --------MWR-LAFLCVISALS----------------VSWARPRLAPLSHEMVNFINK</dc:title>
</cp:coreProperties>
</file>